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14DBF" w14:textId="77777777" w:rsidR="000B3434" w:rsidRPr="00DC2F56" w:rsidRDefault="000B3434" w:rsidP="00DC2F56">
      <w:pPr>
        <w:pStyle w:val="MDPI41tablecaption"/>
        <w:spacing w:line="360" w:lineRule="auto"/>
        <w:ind w:left="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DC2F56">
        <w:rPr>
          <w:rFonts w:ascii="Times New Roman" w:hAnsi="Times New Roman"/>
          <w:b/>
          <w:color w:val="000000" w:themeColor="text1"/>
          <w:sz w:val="24"/>
          <w:szCs w:val="24"/>
        </w:rPr>
        <w:t>Supplementary Table 1.</w:t>
      </w: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Changes in diet quality and nutrient intake across pregnancy from the pilot BABY1000 study in women with dietary data in preconception/early pregnancy and late pregnancy (</w:t>
      </w:r>
      <w:r w:rsidRPr="00DC2F56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= 86).</w:t>
      </w:r>
    </w:p>
    <w:tbl>
      <w:tblPr>
        <w:tblW w:w="8931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68"/>
        <w:gridCol w:w="1775"/>
        <w:gridCol w:w="1311"/>
        <w:gridCol w:w="1476"/>
        <w:gridCol w:w="1103"/>
        <w:gridCol w:w="998"/>
      </w:tblGrid>
      <w:tr w:rsidR="000B3434" w:rsidRPr="00DC2F56" w14:paraId="0DC78022" w14:textId="77777777" w:rsidTr="00A4654C">
        <w:trPr>
          <w:trHeight w:val="685"/>
          <w:jc w:val="center"/>
        </w:trPr>
        <w:tc>
          <w:tcPr>
            <w:tcW w:w="2268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B8084E2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86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76AC8A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Preconception/Early Pregnancy</w:t>
            </w:r>
          </w:p>
          <w:p w14:paraId="7FC60D2F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DC2F56"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= 86)</w:t>
            </w:r>
          </w:p>
        </w:tc>
        <w:tc>
          <w:tcPr>
            <w:tcW w:w="2579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F4C938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Late Pregnancy</w:t>
            </w:r>
          </w:p>
          <w:p w14:paraId="28D86102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DC2F56"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= 86)</w:t>
            </w:r>
          </w:p>
        </w:tc>
        <w:tc>
          <w:tcPr>
            <w:tcW w:w="998" w:type="dxa"/>
            <w:vMerge w:val="restart"/>
            <w:tcBorders>
              <w:top w:val="single" w:sz="8" w:space="0" w:color="auto"/>
            </w:tcBorders>
            <w:vAlign w:val="center"/>
          </w:tcPr>
          <w:p w14:paraId="100E405A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value</w:t>
            </w: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0B3434" w:rsidRPr="00DC2F56" w14:paraId="1CF4D5A4" w14:textId="77777777" w:rsidTr="00A4654C">
        <w:trPr>
          <w:trHeight w:val="633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8B5E1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0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63622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edian </w:t>
            </w:r>
          </w:p>
          <w:p w14:paraId="2D7787A6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IQR)</w:t>
            </w:r>
          </w:p>
        </w:tc>
        <w:tc>
          <w:tcPr>
            <w:tcW w:w="257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9BC837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edian </w:t>
            </w:r>
          </w:p>
          <w:p w14:paraId="3C5CC8D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IQR)</w:t>
            </w: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4E909D71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0B3434" w:rsidRPr="00DC2F56" w14:paraId="155D3073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B4A308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otal energy (kJ)</w:t>
            </w:r>
          </w:p>
        </w:tc>
        <w:tc>
          <w:tcPr>
            <w:tcW w:w="308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DF5B6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504 (7071–9849)</w:t>
            </w:r>
          </w:p>
        </w:tc>
        <w:tc>
          <w:tcPr>
            <w:tcW w:w="25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31F43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533 (7447–10221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1E935629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51</w:t>
            </w:r>
          </w:p>
        </w:tc>
      </w:tr>
      <w:tr w:rsidR="000B3434" w:rsidRPr="00DC2F56" w14:paraId="3F8C6265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85F2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re foods (kJ)</w:t>
            </w:r>
          </w:p>
        </w:tc>
        <w:tc>
          <w:tcPr>
            <w:tcW w:w="308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8326A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160 (5124–7217)</w:t>
            </w:r>
          </w:p>
        </w:tc>
        <w:tc>
          <w:tcPr>
            <w:tcW w:w="25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2EA04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036 (4789–7112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6B588FAA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89</w:t>
            </w:r>
          </w:p>
        </w:tc>
      </w:tr>
      <w:tr w:rsidR="000B3434" w:rsidRPr="00DC2F56" w14:paraId="048451AE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A79D6D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ore foods (% energy)</w:t>
            </w:r>
          </w:p>
        </w:tc>
        <w:tc>
          <w:tcPr>
            <w:tcW w:w="308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F252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2 (65–78)</w:t>
            </w:r>
          </w:p>
        </w:tc>
        <w:tc>
          <w:tcPr>
            <w:tcW w:w="25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23399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1 (64–78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0B923EEA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4 *</w:t>
            </w:r>
          </w:p>
        </w:tc>
      </w:tr>
      <w:tr w:rsidR="000B3434" w:rsidRPr="00DC2F56" w14:paraId="752910D1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3E3C4D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-core foods (kJ)</w:t>
            </w:r>
          </w:p>
        </w:tc>
        <w:tc>
          <w:tcPr>
            <w:tcW w:w="308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C49B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441 (1690–3150)</w:t>
            </w:r>
          </w:p>
        </w:tc>
        <w:tc>
          <w:tcPr>
            <w:tcW w:w="25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5A37D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338 (1768–3423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341DC55B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57</w:t>
            </w:r>
          </w:p>
        </w:tc>
      </w:tr>
      <w:tr w:rsidR="000B3434" w:rsidRPr="00DC2F56" w14:paraId="5DC73C90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771D2F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on-core foods (% energy)</w:t>
            </w:r>
          </w:p>
        </w:tc>
        <w:tc>
          <w:tcPr>
            <w:tcW w:w="30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A76645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8 (22–35)</w:t>
            </w:r>
          </w:p>
        </w:tc>
        <w:tc>
          <w:tcPr>
            <w:tcW w:w="257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0B48D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9 (22–37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7BF76AC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4 *</w:t>
            </w:r>
          </w:p>
        </w:tc>
      </w:tr>
      <w:tr w:rsidR="000B3434" w:rsidRPr="00DC2F56" w14:paraId="44977A81" w14:textId="77777777" w:rsidTr="00A4654C">
        <w:trPr>
          <w:trHeight w:val="493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B410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ARFS</w:t>
            </w: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0AB2FF2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max. points awarded)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B0E7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5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5A904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1DF7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B3434" w:rsidRPr="00DC2F56" w14:paraId="37214D6F" w14:textId="77777777" w:rsidTr="00A4654C">
        <w:trPr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43746B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Total (73)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D5E045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 (34–43)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09A822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 (34–44)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058414D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01</w:t>
            </w:r>
          </w:p>
        </w:tc>
      </w:tr>
      <w:tr w:rsidR="000B3434" w:rsidRPr="00DC2F56" w14:paraId="214E7E05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A46B6D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getables (21)</w:t>
            </w:r>
          </w:p>
        </w:tc>
        <w:tc>
          <w:tcPr>
            <w:tcW w:w="308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9EEB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5 (11–17)</w:t>
            </w:r>
          </w:p>
        </w:tc>
        <w:tc>
          <w:tcPr>
            <w:tcW w:w="25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8C71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 (11–16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10C99B1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01</w:t>
            </w:r>
          </w:p>
        </w:tc>
      </w:tr>
      <w:tr w:rsidR="000B3434" w:rsidRPr="00DC2F56" w14:paraId="77ACA461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454B0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rains (13)</w:t>
            </w:r>
          </w:p>
        </w:tc>
        <w:tc>
          <w:tcPr>
            <w:tcW w:w="308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5D0545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(5–7)</w:t>
            </w:r>
          </w:p>
        </w:tc>
        <w:tc>
          <w:tcPr>
            <w:tcW w:w="25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9FEFD8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 (5–7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7DC1321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380</w:t>
            </w:r>
          </w:p>
        </w:tc>
      </w:tr>
      <w:tr w:rsidR="000B3434" w:rsidRPr="00DC2F56" w14:paraId="3031732C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2B0444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ruit (12)</w:t>
            </w:r>
          </w:p>
        </w:tc>
        <w:tc>
          <w:tcPr>
            <w:tcW w:w="308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4F754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 (5–8)</w:t>
            </w:r>
          </w:p>
        </w:tc>
        <w:tc>
          <w:tcPr>
            <w:tcW w:w="25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51FC34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 (5–8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39453C92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75</w:t>
            </w:r>
          </w:p>
        </w:tc>
      </w:tr>
      <w:tr w:rsidR="000B3434" w:rsidRPr="00DC2F56" w14:paraId="23B20691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1C396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Dairy (11)</w:t>
            </w:r>
          </w:p>
        </w:tc>
        <w:tc>
          <w:tcPr>
            <w:tcW w:w="308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3C749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 (3–5)</w:t>
            </w:r>
          </w:p>
        </w:tc>
        <w:tc>
          <w:tcPr>
            <w:tcW w:w="25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140D1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 (3–6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7B707128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 **</w:t>
            </w:r>
          </w:p>
        </w:tc>
      </w:tr>
      <w:tr w:rsidR="000B3434" w:rsidRPr="00DC2F56" w14:paraId="45D55C07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B2A60A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t (7)</w:t>
            </w:r>
          </w:p>
        </w:tc>
        <w:tc>
          <w:tcPr>
            <w:tcW w:w="308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8C4C6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2–4)</w:t>
            </w:r>
          </w:p>
        </w:tc>
        <w:tc>
          <w:tcPr>
            <w:tcW w:w="25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C18C37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2–4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1A2CDADF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86</w:t>
            </w:r>
          </w:p>
        </w:tc>
      </w:tr>
      <w:tr w:rsidR="000B3434" w:rsidRPr="00DC2F56" w14:paraId="2A734410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8492B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eat alternatives (6)</w:t>
            </w:r>
          </w:p>
        </w:tc>
        <w:tc>
          <w:tcPr>
            <w:tcW w:w="308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5BBB2D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2–4)</w:t>
            </w:r>
          </w:p>
        </w:tc>
        <w:tc>
          <w:tcPr>
            <w:tcW w:w="25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28B545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 (2–4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79BEDEB8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504</w:t>
            </w:r>
          </w:p>
        </w:tc>
      </w:tr>
      <w:tr w:rsidR="000B3434" w:rsidRPr="00DC2F56" w14:paraId="3A0EAF19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06E02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Extras (2)</w:t>
            </w:r>
          </w:p>
        </w:tc>
        <w:tc>
          <w:tcPr>
            <w:tcW w:w="308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2C0F7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0–1)</w:t>
            </w:r>
          </w:p>
        </w:tc>
        <w:tc>
          <w:tcPr>
            <w:tcW w:w="257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19A6D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0–1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40CE0125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00</w:t>
            </w:r>
          </w:p>
        </w:tc>
      </w:tr>
      <w:tr w:rsidR="000B3434" w:rsidRPr="00DC2F56" w14:paraId="625FC99C" w14:textId="77777777" w:rsidTr="00A4654C">
        <w:trPr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6036EF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Water (1)</w:t>
            </w:r>
          </w:p>
        </w:tc>
        <w:tc>
          <w:tcPr>
            <w:tcW w:w="3086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285B65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–1)</w:t>
            </w:r>
          </w:p>
        </w:tc>
        <w:tc>
          <w:tcPr>
            <w:tcW w:w="257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471319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 (1–1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02B48505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20 *</w:t>
            </w:r>
          </w:p>
        </w:tc>
      </w:tr>
      <w:tr w:rsidR="000B3434" w:rsidRPr="00DC2F56" w14:paraId="7D673712" w14:textId="77777777" w:rsidTr="00A4654C">
        <w:trPr>
          <w:trHeight w:val="381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659B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Nutrient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6D800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edian </w:t>
            </w:r>
          </w:p>
          <w:p w14:paraId="4ED45FC2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IQR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A749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eting</w:t>
            </w:r>
          </w:p>
          <w:p w14:paraId="43067F0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44B4D1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edian </w:t>
            </w:r>
          </w:p>
          <w:p w14:paraId="45D99E6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IQR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DAAC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Meeting</w:t>
            </w:r>
          </w:p>
          <w:p w14:paraId="63AE8A2F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DC2F56"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815C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0B3434" w:rsidRPr="00DC2F56" w14:paraId="1063B40A" w14:textId="77777777" w:rsidTr="00A4654C">
        <w:trPr>
          <w:trHeight w:val="49"/>
          <w:jc w:val="center"/>
        </w:trPr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7BB8A2F3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itamin B</w:t>
            </w: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µg)</w:t>
            </w:r>
          </w:p>
        </w:tc>
        <w:tc>
          <w:tcPr>
            <w:tcW w:w="1775" w:type="dxa"/>
            <w:tcBorders>
              <w:top w:val="nil"/>
            </w:tcBorders>
            <w:shd w:val="clear" w:color="auto" w:fill="auto"/>
            <w:vAlign w:val="center"/>
          </w:tcPr>
          <w:p w14:paraId="75503664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4 (2.6–4.3)</w:t>
            </w:r>
          </w:p>
        </w:tc>
        <w:tc>
          <w:tcPr>
            <w:tcW w:w="1311" w:type="dxa"/>
            <w:tcBorders>
              <w:top w:val="nil"/>
            </w:tcBorders>
            <w:vAlign w:val="center"/>
          </w:tcPr>
          <w:p w14:paraId="21438CBF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7 (78)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vAlign w:val="center"/>
          </w:tcPr>
          <w:p w14:paraId="377B3CF3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6 (3.0–4.4)</w:t>
            </w:r>
          </w:p>
        </w:tc>
        <w:tc>
          <w:tcPr>
            <w:tcW w:w="1103" w:type="dxa"/>
            <w:tcBorders>
              <w:top w:val="nil"/>
            </w:tcBorders>
            <w:vAlign w:val="center"/>
          </w:tcPr>
          <w:p w14:paraId="0DDE0DA6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6 (88)</w:t>
            </w:r>
          </w:p>
        </w:tc>
        <w:tc>
          <w:tcPr>
            <w:tcW w:w="998" w:type="dxa"/>
            <w:tcBorders>
              <w:top w:val="nil"/>
            </w:tcBorders>
            <w:vAlign w:val="center"/>
          </w:tcPr>
          <w:p w14:paraId="1ABE44D7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6</w:t>
            </w:r>
          </w:p>
        </w:tc>
      </w:tr>
      <w:tr w:rsidR="000B3434" w:rsidRPr="00DC2F56" w14:paraId="2392A7A3" w14:textId="77777777" w:rsidTr="00A4654C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5BFEA57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lcium (mg)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531FC603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39 (579–1043)</w:t>
            </w:r>
          </w:p>
        </w:tc>
        <w:tc>
          <w:tcPr>
            <w:tcW w:w="1311" w:type="dxa"/>
            <w:vAlign w:val="center"/>
          </w:tcPr>
          <w:p w14:paraId="04FC48DF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 (23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D843614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40 (691–1097)</w:t>
            </w:r>
          </w:p>
        </w:tc>
        <w:tc>
          <w:tcPr>
            <w:tcW w:w="1103" w:type="dxa"/>
            <w:vAlign w:val="center"/>
          </w:tcPr>
          <w:p w14:paraId="341B7768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7 (31)</w:t>
            </w:r>
          </w:p>
        </w:tc>
        <w:tc>
          <w:tcPr>
            <w:tcW w:w="998" w:type="dxa"/>
            <w:vAlign w:val="center"/>
          </w:tcPr>
          <w:p w14:paraId="1CC097F7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1</w:t>
            </w:r>
          </w:p>
        </w:tc>
      </w:tr>
      <w:tr w:rsidR="000B3434" w:rsidRPr="00DC2F56" w14:paraId="7317B6C2" w14:textId="77777777" w:rsidTr="00A4654C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4C35E7F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late (µg) ‡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4B0FC637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0 (402–655)</w:t>
            </w:r>
          </w:p>
        </w:tc>
        <w:tc>
          <w:tcPr>
            <w:tcW w:w="1311" w:type="dxa"/>
            <w:vAlign w:val="center"/>
          </w:tcPr>
          <w:p w14:paraId="373418A1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 (52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64A19A8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38 (409–658)</w:t>
            </w:r>
          </w:p>
        </w:tc>
        <w:tc>
          <w:tcPr>
            <w:tcW w:w="1103" w:type="dxa"/>
            <w:vAlign w:val="center"/>
          </w:tcPr>
          <w:p w14:paraId="26B0FB51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 (53)</w:t>
            </w:r>
          </w:p>
        </w:tc>
        <w:tc>
          <w:tcPr>
            <w:tcW w:w="998" w:type="dxa"/>
            <w:vAlign w:val="center"/>
          </w:tcPr>
          <w:p w14:paraId="6EA60B98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613</w:t>
            </w:r>
          </w:p>
        </w:tc>
      </w:tr>
      <w:tr w:rsidR="000B3434" w:rsidRPr="00DC2F56" w14:paraId="7D1009B3" w14:textId="77777777" w:rsidTr="00A4654C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FCB2A15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odine (µg)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601A6056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9 (88–150)</w:t>
            </w:r>
          </w:p>
        </w:tc>
        <w:tc>
          <w:tcPr>
            <w:tcW w:w="1311" w:type="dxa"/>
            <w:vAlign w:val="center"/>
          </w:tcPr>
          <w:p w14:paraId="6EEEB50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 (15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6A4D6EA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4 (99–159)</w:t>
            </w:r>
          </w:p>
        </w:tc>
        <w:tc>
          <w:tcPr>
            <w:tcW w:w="1103" w:type="dxa"/>
            <w:vAlign w:val="center"/>
          </w:tcPr>
          <w:p w14:paraId="0CD5C087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2 (26)</w:t>
            </w:r>
          </w:p>
        </w:tc>
        <w:tc>
          <w:tcPr>
            <w:tcW w:w="998" w:type="dxa"/>
            <w:vAlign w:val="center"/>
          </w:tcPr>
          <w:p w14:paraId="7F47B5A2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2 **</w:t>
            </w:r>
          </w:p>
        </w:tc>
      </w:tr>
      <w:tr w:rsidR="000B3434" w:rsidRPr="00DC2F56" w14:paraId="1131DF4C" w14:textId="77777777" w:rsidTr="00A4654C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6B510FF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ron (mg)</w:t>
            </w:r>
          </w:p>
        </w:tc>
        <w:tc>
          <w:tcPr>
            <w:tcW w:w="1775" w:type="dxa"/>
            <w:shd w:val="clear" w:color="auto" w:fill="auto"/>
            <w:vAlign w:val="center"/>
          </w:tcPr>
          <w:p w14:paraId="1FDF2F69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 (8–13)</w:t>
            </w:r>
          </w:p>
        </w:tc>
        <w:tc>
          <w:tcPr>
            <w:tcW w:w="1311" w:type="dxa"/>
            <w:vAlign w:val="center"/>
          </w:tcPr>
          <w:p w14:paraId="502A822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9D0A037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 (9–13)</w:t>
            </w:r>
          </w:p>
        </w:tc>
        <w:tc>
          <w:tcPr>
            <w:tcW w:w="1103" w:type="dxa"/>
            <w:vAlign w:val="center"/>
          </w:tcPr>
          <w:p w14:paraId="239F035F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998" w:type="dxa"/>
            <w:vAlign w:val="center"/>
          </w:tcPr>
          <w:p w14:paraId="26511F7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296</w:t>
            </w:r>
          </w:p>
        </w:tc>
      </w:tr>
      <w:tr w:rsidR="000B3434" w:rsidRPr="00DC2F56" w14:paraId="1484296E" w14:textId="77777777" w:rsidTr="00A4654C">
        <w:trPr>
          <w:jc w:val="center"/>
        </w:trPr>
        <w:tc>
          <w:tcPr>
            <w:tcW w:w="2268" w:type="dxa"/>
            <w:tcBorders>
              <w:bottom w:val="nil"/>
            </w:tcBorders>
            <w:shd w:val="clear" w:color="auto" w:fill="auto"/>
            <w:vAlign w:val="center"/>
          </w:tcPr>
          <w:p w14:paraId="415014C4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Zinc (mg)</w:t>
            </w:r>
          </w:p>
        </w:tc>
        <w:tc>
          <w:tcPr>
            <w:tcW w:w="1775" w:type="dxa"/>
            <w:tcBorders>
              <w:bottom w:val="nil"/>
            </w:tcBorders>
            <w:shd w:val="clear" w:color="auto" w:fill="auto"/>
            <w:vAlign w:val="center"/>
          </w:tcPr>
          <w:p w14:paraId="383978D9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 (9–13)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 w14:paraId="0FDDE7EA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5 (76)</w:t>
            </w:r>
          </w:p>
        </w:tc>
        <w:tc>
          <w:tcPr>
            <w:tcW w:w="1476" w:type="dxa"/>
            <w:tcBorders>
              <w:bottom w:val="nil"/>
            </w:tcBorders>
            <w:shd w:val="clear" w:color="auto" w:fill="auto"/>
            <w:vAlign w:val="center"/>
          </w:tcPr>
          <w:p w14:paraId="4F16AFA2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 (10–13)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345CB976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3 (85)</w:t>
            </w:r>
          </w:p>
        </w:tc>
        <w:tc>
          <w:tcPr>
            <w:tcW w:w="998" w:type="dxa"/>
            <w:tcBorders>
              <w:bottom w:val="nil"/>
            </w:tcBorders>
            <w:vAlign w:val="center"/>
          </w:tcPr>
          <w:p w14:paraId="6443B503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169</w:t>
            </w:r>
          </w:p>
        </w:tc>
      </w:tr>
      <w:tr w:rsidR="000B3434" w:rsidRPr="00DC2F56" w14:paraId="798AAAB4" w14:textId="77777777" w:rsidTr="00A4654C">
        <w:trPr>
          <w:trHeight w:val="423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3625A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0009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edian </w:t>
            </w: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† </w:t>
            </w:r>
          </w:p>
          <w:p w14:paraId="45346BAA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IQR)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3306D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edian </w:t>
            </w: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†</w:t>
            </w:r>
          </w:p>
          <w:p w14:paraId="06358D02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IQR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F3D2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value</w:t>
            </w: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0B3434" w:rsidRPr="00DC2F56" w14:paraId="761246EA" w14:textId="77777777" w:rsidTr="00A4654C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3C6E8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rotein</w:t>
            </w:r>
          </w:p>
        </w:tc>
        <w:tc>
          <w:tcPr>
            <w:tcW w:w="3086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B29484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7 (16–20)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F84473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8 (16–19)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0466C7F9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478</w:t>
            </w:r>
          </w:p>
        </w:tc>
      </w:tr>
      <w:tr w:rsidR="000B3434" w:rsidRPr="00DC2F56" w14:paraId="3446E57B" w14:textId="77777777" w:rsidTr="00A4654C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36376656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rbohydrate</w:t>
            </w:r>
          </w:p>
        </w:tc>
        <w:tc>
          <w:tcPr>
            <w:tcW w:w="3086" w:type="dxa"/>
            <w:gridSpan w:val="2"/>
            <w:shd w:val="clear" w:color="auto" w:fill="auto"/>
            <w:vAlign w:val="center"/>
          </w:tcPr>
          <w:p w14:paraId="065DB74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 (41–49)</w:t>
            </w:r>
          </w:p>
        </w:tc>
        <w:tc>
          <w:tcPr>
            <w:tcW w:w="2579" w:type="dxa"/>
            <w:gridSpan w:val="2"/>
            <w:shd w:val="clear" w:color="auto" w:fill="auto"/>
            <w:vAlign w:val="center"/>
          </w:tcPr>
          <w:p w14:paraId="544DD871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5 (41–49)</w:t>
            </w:r>
          </w:p>
        </w:tc>
        <w:tc>
          <w:tcPr>
            <w:tcW w:w="998" w:type="dxa"/>
            <w:vAlign w:val="center"/>
          </w:tcPr>
          <w:p w14:paraId="49754E3A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899</w:t>
            </w:r>
          </w:p>
        </w:tc>
      </w:tr>
      <w:tr w:rsidR="000B3434" w:rsidRPr="00DC2F56" w14:paraId="17E13A02" w14:textId="77777777" w:rsidTr="00A4654C">
        <w:trPr>
          <w:jc w:val="center"/>
        </w:trPr>
        <w:tc>
          <w:tcPr>
            <w:tcW w:w="2268" w:type="dxa"/>
            <w:shd w:val="clear" w:color="auto" w:fill="auto"/>
            <w:vAlign w:val="center"/>
          </w:tcPr>
          <w:p w14:paraId="1EDE746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Total fat</w:t>
            </w:r>
          </w:p>
        </w:tc>
        <w:tc>
          <w:tcPr>
            <w:tcW w:w="3086" w:type="dxa"/>
            <w:gridSpan w:val="2"/>
            <w:shd w:val="clear" w:color="auto" w:fill="auto"/>
            <w:vAlign w:val="center"/>
          </w:tcPr>
          <w:p w14:paraId="57256425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6 (33–39)</w:t>
            </w:r>
          </w:p>
        </w:tc>
        <w:tc>
          <w:tcPr>
            <w:tcW w:w="2579" w:type="dxa"/>
            <w:gridSpan w:val="2"/>
            <w:shd w:val="clear" w:color="auto" w:fill="auto"/>
            <w:vAlign w:val="center"/>
          </w:tcPr>
          <w:p w14:paraId="507FC485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7 (34–40)</w:t>
            </w:r>
          </w:p>
        </w:tc>
        <w:tc>
          <w:tcPr>
            <w:tcW w:w="998" w:type="dxa"/>
            <w:vAlign w:val="center"/>
          </w:tcPr>
          <w:p w14:paraId="50A2FD6E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54</w:t>
            </w:r>
          </w:p>
        </w:tc>
      </w:tr>
      <w:tr w:rsidR="000B3434" w:rsidRPr="00DC2F56" w14:paraId="05C6EAC8" w14:textId="77777777" w:rsidTr="00A4654C">
        <w:trPr>
          <w:jc w:val="center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B186C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Saturated fat</w:t>
            </w:r>
          </w:p>
        </w:tc>
        <w:tc>
          <w:tcPr>
            <w:tcW w:w="308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64BBD4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3 (12–15)</w:t>
            </w:r>
          </w:p>
        </w:tc>
        <w:tc>
          <w:tcPr>
            <w:tcW w:w="257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8690A0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 (12–16)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0F673773" w14:textId="77777777" w:rsidR="000B3434" w:rsidRPr="00DC2F56" w:rsidRDefault="000B3434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6 **</w:t>
            </w:r>
          </w:p>
        </w:tc>
      </w:tr>
    </w:tbl>
    <w:p w14:paraId="3B29B061" w14:textId="77777777" w:rsidR="004054A9" w:rsidRPr="00DC2F56" w:rsidRDefault="007438AF" w:rsidP="00DC2F56">
      <w:pPr>
        <w:pStyle w:val="MDPI43tablefooter"/>
        <w:spacing w:after="240" w:line="360" w:lineRule="auto"/>
        <w:jc w:val="left"/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en-GB"/>
        </w:rPr>
      </w:pP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ARFS, Australian Recommended Food Score; </w:t>
      </w:r>
      <w:r w:rsidRPr="00DC2F56">
        <w:rPr>
          <w:rFonts w:ascii="Times New Roman" w:hAnsi="Times New Roman"/>
          <w:bCs/>
          <w:color w:val="000000" w:themeColor="text1"/>
          <w:sz w:val="24"/>
          <w:szCs w:val="24"/>
        </w:rPr>
        <w:t>AMDR, Acceptable Macronutrient Distribution Range; IQR, Interquartile Range; †</w:t>
      </w: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, Macronutrient intake expressed as a percentage of total energy intake; ‡, Dietary folate equivalents; –, Percent is not calculated for missing values; </w:t>
      </w:r>
      <w:r w:rsidRPr="00DC2F5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Wilcoxon signed-ranks test was performed to identify statistically significant differences between median values. Significance level; *, Significant (</w:t>
      </w:r>
      <w:r w:rsidRPr="00DC2F56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C2F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en-GB"/>
        </w:rPr>
        <w:t>≤ 0.05); **, Very significant (</w:t>
      </w:r>
      <w:r w:rsidRPr="00DC2F56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C2F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en-GB"/>
        </w:rPr>
        <w:t>≤ 0.01).</w:t>
      </w:r>
    </w:p>
    <w:p w14:paraId="49605C25" w14:textId="77777777" w:rsidR="001007E3" w:rsidRPr="00DC2F56" w:rsidRDefault="001007E3" w:rsidP="00DC2F56">
      <w:pPr>
        <w:pStyle w:val="MDPI41tablecaption"/>
        <w:spacing w:line="360" w:lineRule="auto"/>
        <w:ind w:left="0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DC2F56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 xml:space="preserve">Supplementary Table </w:t>
      </w:r>
      <w:r w:rsidR="007438AF" w:rsidRPr="00DC2F56">
        <w:rPr>
          <w:rFonts w:ascii="Times New Roman" w:hAnsi="Times New Roman"/>
          <w:b/>
          <w:color w:val="000000" w:themeColor="text1"/>
          <w:sz w:val="24"/>
          <w:szCs w:val="24"/>
        </w:rPr>
        <w:t>2</w:t>
      </w:r>
      <w:r w:rsidRPr="00DC2F56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054A9" w:rsidRPr="00DC2F56">
        <w:rPr>
          <w:rFonts w:ascii="Times New Roman" w:hAnsi="Times New Roman"/>
          <w:color w:val="000000" w:themeColor="text1"/>
          <w:sz w:val="24"/>
          <w:szCs w:val="24"/>
        </w:rPr>
        <w:t>Examining micronutrient intake relative to the ARFS in women from the pilot BABY1000 study at late pregnancy (</w:t>
      </w:r>
      <w:r w:rsidR="004054A9" w:rsidRPr="00DC2F56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="004054A9"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= 99). </w:t>
      </w:r>
      <w:r w:rsidR="00C176D5" w:rsidRPr="00DC2F56">
        <w:rPr>
          <w:rFonts w:ascii="Times New Roman" w:hAnsi="Times New Roman"/>
          <w:color w:val="000000" w:themeColor="text1"/>
          <w:sz w:val="24"/>
          <w:szCs w:val="24"/>
        </w:rPr>
        <w:t>Women</w:t>
      </w:r>
      <w:r w:rsidR="004054A9"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9799D"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were </w:t>
      </w:r>
      <w:r w:rsidR="004054A9" w:rsidRPr="00DC2F56">
        <w:rPr>
          <w:rFonts w:ascii="Times New Roman" w:hAnsi="Times New Roman"/>
          <w:color w:val="000000" w:themeColor="text1"/>
          <w:sz w:val="24"/>
          <w:szCs w:val="24"/>
        </w:rPr>
        <w:t>stratified into tertiles based on total ARFS</w:t>
      </w:r>
      <w:r w:rsidR="0059799D"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and a comparison was drawn between those with the lowest ARFS (Tertile 1) (</w:t>
      </w:r>
      <w:r w:rsidR="0059799D" w:rsidRPr="00DC2F56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="0059799D"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= 37) and the highest ARFS (tertile 3) (</w:t>
      </w:r>
      <w:r w:rsidR="0059799D" w:rsidRPr="00DC2F56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="0059799D"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= 32). </w:t>
      </w:r>
    </w:p>
    <w:tbl>
      <w:tblPr>
        <w:tblW w:w="9929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01"/>
        <w:gridCol w:w="2410"/>
        <w:gridCol w:w="2410"/>
        <w:gridCol w:w="2410"/>
        <w:gridCol w:w="998"/>
      </w:tblGrid>
      <w:tr w:rsidR="001007E3" w:rsidRPr="00DC2F56" w14:paraId="7B3A6AF6" w14:textId="77777777" w:rsidTr="004054A9">
        <w:trPr>
          <w:trHeight w:val="685"/>
          <w:jc w:val="center"/>
        </w:trPr>
        <w:tc>
          <w:tcPr>
            <w:tcW w:w="1701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0BBC84B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FF985A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ertile 1 (</w:t>
            </w:r>
            <w:r w:rsidR="0059799D"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ARFS </w:t>
            </w: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lt;36)</w:t>
            </w:r>
          </w:p>
          <w:p w14:paraId="7E846386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DC2F56"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= </w:t>
            </w:r>
            <w:r w:rsidR="004054A9"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7</w:t>
            </w: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AF9AD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ertile 2 (</w:t>
            </w:r>
            <w:r w:rsidR="0059799D"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ARFS </w:t>
            </w: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37–41)</w:t>
            </w:r>
          </w:p>
          <w:p w14:paraId="4C792E33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DC2F56"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= </w:t>
            </w:r>
            <w:r w:rsidR="004054A9"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0</w:t>
            </w: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EE37E3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Tertile 3 (</w:t>
            </w:r>
            <w:r w:rsidR="0059799D"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ARFS </w:t>
            </w: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&gt;42)</w:t>
            </w:r>
          </w:p>
          <w:p w14:paraId="50E2E5BE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</w:t>
            </w:r>
            <w:r w:rsidRPr="00DC2F56">
              <w:rPr>
                <w:rFonts w:ascii="Times New Roman" w:hAnsi="Times New Roman"/>
                <w:bCs/>
                <w:i/>
                <w:iCs/>
                <w:color w:val="000000" w:themeColor="text1"/>
                <w:sz w:val="18"/>
                <w:szCs w:val="18"/>
              </w:rPr>
              <w:t>n</w:t>
            </w: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 xml:space="preserve"> = </w:t>
            </w:r>
            <w:r w:rsidR="004054A9"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32</w:t>
            </w: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8" w:type="dxa"/>
            <w:vMerge w:val="restart"/>
            <w:tcBorders>
              <w:top w:val="single" w:sz="8" w:space="0" w:color="auto"/>
            </w:tcBorders>
            <w:vAlign w:val="center"/>
          </w:tcPr>
          <w:p w14:paraId="2B94818B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i/>
                <w:iCs/>
                <w:color w:val="000000" w:themeColor="text1"/>
                <w:sz w:val="18"/>
                <w:szCs w:val="18"/>
              </w:rPr>
              <w:t>p</w:t>
            </w: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-value</w:t>
            </w: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1007E3" w:rsidRPr="00DC2F56" w14:paraId="52D7BA23" w14:textId="77777777" w:rsidTr="004054A9">
        <w:trPr>
          <w:trHeight w:val="633"/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266BC9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01C0C7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edian </w:t>
            </w:r>
          </w:p>
          <w:p w14:paraId="4A4D8C6D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IQR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110E49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edian </w:t>
            </w:r>
          </w:p>
          <w:p w14:paraId="555DD472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IQR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BEFA9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 xml:space="preserve">Median </w:t>
            </w:r>
          </w:p>
          <w:p w14:paraId="5E15DC7E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Cs/>
                <w:color w:val="000000" w:themeColor="text1"/>
                <w:sz w:val="18"/>
                <w:szCs w:val="18"/>
              </w:rPr>
              <w:t>(IQR)</w:t>
            </w:r>
          </w:p>
        </w:tc>
        <w:tc>
          <w:tcPr>
            <w:tcW w:w="998" w:type="dxa"/>
            <w:vMerge/>
            <w:tcBorders>
              <w:bottom w:val="single" w:sz="4" w:space="0" w:color="auto"/>
            </w:tcBorders>
            <w:vAlign w:val="center"/>
          </w:tcPr>
          <w:p w14:paraId="07B8AD29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438AF" w:rsidRPr="00DC2F56" w14:paraId="1DD75C99" w14:textId="77777777" w:rsidTr="004054A9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CAC0E" w14:textId="77777777" w:rsidR="007438AF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RF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158AC" w14:textId="77777777" w:rsidR="007438AF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3</w:t>
            </w:r>
            <w:r w:rsidR="0059799D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29–3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23922F" w14:textId="77777777" w:rsidR="007438AF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  <w:r w:rsidR="0059799D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38–4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5ABC46E" w14:textId="77777777" w:rsidR="007438AF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6</w:t>
            </w:r>
            <w:r w:rsidR="0059799D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44–48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B8202" w14:textId="77777777" w:rsidR="007438AF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007E3" w:rsidRPr="00DC2F56" w14:paraId="505A7E38" w14:textId="77777777" w:rsidTr="004054A9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081333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icronutri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D57F84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89CBAF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857E585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0CFD34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</w:tr>
      <w:tr w:rsidR="001007E3" w:rsidRPr="00DC2F56" w14:paraId="3BA4E7D5" w14:textId="77777777" w:rsidTr="004054A9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A90B60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itamin B</w:t>
            </w: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  <w:vertAlign w:val="subscript"/>
              </w:rPr>
              <w:t>12</w:t>
            </w: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µg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264456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2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2.3–4.4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183E48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6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3.1–4.2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A1A1BFC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.9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3.3–5.3)</w:t>
            </w:r>
          </w:p>
        </w:tc>
        <w:tc>
          <w:tcPr>
            <w:tcW w:w="998" w:type="dxa"/>
            <w:tcBorders>
              <w:top w:val="single" w:sz="4" w:space="0" w:color="auto"/>
              <w:bottom w:val="nil"/>
            </w:tcBorders>
            <w:vAlign w:val="center"/>
          </w:tcPr>
          <w:p w14:paraId="06B07C80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="007438AF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020 *</w:t>
            </w:r>
          </w:p>
        </w:tc>
      </w:tr>
      <w:tr w:rsidR="001007E3" w:rsidRPr="00DC2F56" w14:paraId="6E85D8FE" w14:textId="77777777" w:rsidTr="004054A9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5EAC19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Calcium (m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D0D22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697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631–928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D80DC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26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772–1117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75318B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63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823–1167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3CFA6F1F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</w:t>
            </w:r>
            <w:r w:rsidR="007438AF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6</w:t>
            </w: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*</w:t>
            </w:r>
            <w:r w:rsidR="007438AF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1007E3" w:rsidRPr="00DC2F56" w14:paraId="59D269BB" w14:textId="77777777" w:rsidTr="004054A9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E27539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late (µg) ‡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7C361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481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359–58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CF3882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57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464–693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1B785A8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62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505–689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688F3ADF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="007438AF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2 **</w:t>
            </w:r>
          </w:p>
        </w:tc>
      </w:tr>
      <w:tr w:rsidR="001007E3" w:rsidRPr="00DC2F56" w14:paraId="5AEA1AA9" w14:textId="77777777" w:rsidTr="004054A9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F1A46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odine (µ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0FEC7C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2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82–13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03107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1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17–159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495CD88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44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17–180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11FABB24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</w:t>
            </w:r>
            <w:r w:rsidR="007438AF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1</w:t>
            </w: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="007438AF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</w:t>
            </w: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1007E3" w:rsidRPr="00DC2F56" w14:paraId="61428C7F" w14:textId="77777777" w:rsidTr="004054A9">
        <w:trPr>
          <w:jc w:val="center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DA347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Iron (mg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3DCB7C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8.8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7.6-1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43515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0–14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56522B9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0-13)</w:t>
            </w:r>
          </w:p>
        </w:tc>
        <w:tc>
          <w:tcPr>
            <w:tcW w:w="998" w:type="dxa"/>
            <w:tcBorders>
              <w:top w:val="nil"/>
              <w:bottom w:val="nil"/>
            </w:tcBorders>
            <w:vAlign w:val="center"/>
          </w:tcPr>
          <w:p w14:paraId="33F1E09C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01 **</w:t>
            </w:r>
          </w:p>
        </w:tc>
      </w:tr>
      <w:tr w:rsidR="001007E3" w:rsidRPr="00DC2F56" w14:paraId="0AC53229" w14:textId="77777777" w:rsidTr="004054A9">
        <w:trPr>
          <w:jc w:val="center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14DD72" w14:textId="77777777" w:rsidR="001007E3" w:rsidRPr="00DC2F56" w:rsidRDefault="001007E3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Zinc (mg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803B2D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0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8.4–11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6B023D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0–14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641D6A5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</w:t>
            </w:r>
            <w:r w:rsidR="00FA67FE"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(10-14)</w:t>
            </w:r>
          </w:p>
        </w:tc>
        <w:tc>
          <w:tcPr>
            <w:tcW w:w="998" w:type="dxa"/>
            <w:tcBorders>
              <w:top w:val="nil"/>
              <w:bottom w:val="single" w:sz="4" w:space="0" w:color="auto"/>
            </w:tcBorders>
            <w:vAlign w:val="center"/>
          </w:tcPr>
          <w:p w14:paraId="36D454C7" w14:textId="77777777" w:rsidR="001007E3" w:rsidRPr="00DC2F56" w:rsidRDefault="007438AF" w:rsidP="00DC2F56">
            <w:pPr>
              <w:pStyle w:val="MDPI42tablebody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2F56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67</w:t>
            </w:r>
          </w:p>
        </w:tc>
      </w:tr>
    </w:tbl>
    <w:p w14:paraId="4A21F688" w14:textId="77777777" w:rsidR="001007E3" w:rsidRPr="00DC2F56" w:rsidRDefault="001007E3" w:rsidP="00DC2F56">
      <w:pPr>
        <w:pStyle w:val="MDPI43tablefooter"/>
        <w:spacing w:after="240" w:line="36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ARFS, </w:t>
      </w:r>
      <w:r w:rsidR="007438AF" w:rsidRPr="00DC2F56">
        <w:rPr>
          <w:rFonts w:ascii="Times New Roman" w:hAnsi="Times New Roman"/>
          <w:color w:val="000000" w:themeColor="text1"/>
          <w:sz w:val="24"/>
          <w:szCs w:val="24"/>
        </w:rPr>
        <w:t>Australian Recommended Food Score</w:t>
      </w: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Pr="00DC2F56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IQR, Interquartile Range; </w:t>
      </w: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‡, Dietary folate equivalents; </w:t>
      </w:r>
      <w:r w:rsidRPr="00DC2F5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59799D" w:rsidRPr="00DC2F5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 </w:t>
      </w:r>
      <w:r w:rsidR="0059799D"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Two-sample t-Test assuming unequal variances was performed to identify statistically significant differences between tertile 1 (ARFS &lt;36) and tertile 3 (ARFS &gt;42). </w:t>
      </w:r>
      <w:r w:rsidRPr="00DC2F56">
        <w:rPr>
          <w:rFonts w:ascii="Times New Roman" w:hAnsi="Times New Roman"/>
          <w:color w:val="000000" w:themeColor="text1"/>
          <w:sz w:val="24"/>
          <w:szCs w:val="24"/>
        </w:rPr>
        <w:t>Significance level; *, Significant (</w:t>
      </w:r>
      <w:r w:rsidRPr="00DC2F56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C2F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en-GB"/>
        </w:rPr>
        <w:t>≤ 0.05); **, Very significant (</w:t>
      </w:r>
      <w:r w:rsidRPr="00DC2F56">
        <w:rPr>
          <w:rFonts w:ascii="Times New Roman" w:hAnsi="Times New Roman"/>
          <w:i/>
          <w:iCs/>
          <w:color w:val="000000" w:themeColor="text1"/>
          <w:sz w:val="24"/>
          <w:szCs w:val="24"/>
        </w:rPr>
        <w:t>p</w:t>
      </w:r>
      <w:r w:rsidRPr="00DC2F56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DC2F56">
        <w:rPr>
          <w:rFonts w:ascii="Times New Roman" w:hAnsi="Times New Roman"/>
          <w:color w:val="000000" w:themeColor="text1"/>
          <w:sz w:val="24"/>
          <w:szCs w:val="24"/>
          <w:shd w:val="clear" w:color="auto" w:fill="FFFFFF"/>
          <w:lang w:eastAsia="en-GB"/>
        </w:rPr>
        <w:t>≤ 0.01).</w:t>
      </w:r>
    </w:p>
    <w:p w14:paraId="13FB9C9F" w14:textId="77777777" w:rsidR="001007E3" w:rsidRPr="00DC2F56" w:rsidRDefault="001007E3" w:rsidP="001007E3"/>
    <w:p w14:paraId="36B431BD" w14:textId="77777777" w:rsidR="001007E3" w:rsidRPr="00DC2F56" w:rsidRDefault="001007E3"/>
    <w:sectPr w:rsidR="001007E3" w:rsidRPr="00DC2F56" w:rsidSect="00DC2F56">
      <w:pgSz w:w="11900" w:h="16840" w:code="9"/>
      <w:pgMar w:top="1134" w:right="1134" w:bottom="1134" w:left="1134" w:header="1021" w:footer="851" w:gutter="0"/>
      <w:cols w:space="708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7153B" w14:textId="77777777" w:rsidR="0016130E" w:rsidRDefault="0016130E" w:rsidP="000B3434">
      <w:r>
        <w:separator/>
      </w:r>
    </w:p>
  </w:endnote>
  <w:endnote w:type="continuationSeparator" w:id="0">
    <w:p w14:paraId="09ECD092" w14:textId="77777777" w:rsidR="0016130E" w:rsidRDefault="0016130E" w:rsidP="000B34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FA6AD" w14:textId="77777777" w:rsidR="0016130E" w:rsidRDefault="0016130E" w:rsidP="000B3434">
      <w:r>
        <w:separator/>
      </w:r>
    </w:p>
  </w:footnote>
  <w:footnote w:type="continuationSeparator" w:id="0">
    <w:p w14:paraId="2141E89F" w14:textId="77777777" w:rsidR="0016130E" w:rsidRDefault="0016130E" w:rsidP="000B34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434"/>
    <w:rsid w:val="000001F6"/>
    <w:rsid w:val="000002CE"/>
    <w:rsid w:val="00001A4A"/>
    <w:rsid w:val="00003B2E"/>
    <w:rsid w:val="00004BC8"/>
    <w:rsid w:val="00006779"/>
    <w:rsid w:val="000225BC"/>
    <w:rsid w:val="00023DFB"/>
    <w:rsid w:val="0003063A"/>
    <w:rsid w:val="00033C6D"/>
    <w:rsid w:val="00033C7E"/>
    <w:rsid w:val="00046565"/>
    <w:rsid w:val="00051985"/>
    <w:rsid w:val="000523EE"/>
    <w:rsid w:val="00056472"/>
    <w:rsid w:val="00056C49"/>
    <w:rsid w:val="00072BBC"/>
    <w:rsid w:val="00075CC3"/>
    <w:rsid w:val="0008248E"/>
    <w:rsid w:val="00082B04"/>
    <w:rsid w:val="000913E4"/>
    <w:rsid w:val="00093618"/>
    <w:rsid w:val="000A1C63"/>
    <w:rsid w:val="000B0168"/>
    <w:rsid w:val="000B222C"/>
    <w:rsid w:val="000B3434"/>
    <w:rsid w:val="000B42F9"/>
    <w:rsid w:val="000B49ED"/>
    <w:rsid w:val="000D13CF"/>
    <w:rsid w:val="000D2B59"/>
    <w:rsid w:val="000D3835"/>
    <w:rsid w:val="000D400E"/>
    <w:rsid w:val="000D612D"/>
    <w:rsid w:val="000D689F"/>
    <w:rsid w:val="000D7859"/>
    <w:rsid w:val="000E7172"/>
    <w:rsid w:val="000F1D01"/>
    <w:rsid w:val="000F7403"/>
    <w:rsid w:val="000F7EA0"/>
    <w:rsid w:val="00100241"/>
    <w:rsid w:val="001007E3"/>
    <w:rsid w:val="001057F2"/>
    <w:rsid w:val="001118D6"/>
    <w:rsid w:val="001125CE"/>
    <w:rsid w:val="00121B87"/>
    <w:rsid w:val="001270B8"/>
    <w:rsid w:val="00131AA2"/>
    <w:rsid w:val="00135D0D"/>
    <w:rsid w:val="001421E3"/>
    <w:rsid w:val="001444DB"/>
    <w:rsid w:val="00145DCE"/>
    <w:rsid w:val="00146041"/>
    <w:rsid w:val="001475DA"/>
    <w:rsid w:val="0015383D"/>
    <w:rsid w:val="0016130E"/>
    <w:rsid w:val="00163F6E"/>
    <w:rsid w:val="00175C3E"/>
    <w:rsid w:val="00180346"/>
    <w:rsid w:val="001810C7"/>
    <w:rsid w:val="00183A92"/>
    <w:rsid w:val="0018479C"/>
    <w:rsid w:val="00184E2A"/>
    <w:rsid w:val="001941C8"/>
    <w:rsid w:val="001A0EAE"/>
    <w:rsid w:val="001A171A"/>
    <w:rsid w:val="001A1ECE"/>
    <w:rsid w:val="001A259D"/>
    <w:rsid w:val="001A3CDC"/>
    <w:rsid w:val="001A528F"/>
    <w:rsid w:val="001A6034"/>
    <w:rsid w:val="001A6F87"/>
    <w:rsid w:val="001A7C5E"/>
    <w:rsid w:val="001B039C"/>
    <w:rsid w:val="001B7780"/>
    <w:rsid w:val="001C6B8C"/>
    <w:rsid w:val="001C72EE"/>
    <w:rsid w:val="001D147E"/>
    <w:rsid w:val="001D2801"/>
    <w:rsid w:val="001D3D90"/>
    <w:rsid w:val="001D6587"/>
    <w:rsid w:val="001E4C93"/>
    <w:rsid w:val="002030CB"/>
    <w:rsid w:val="0021110F"/>
    <w:rsid w:val="00211CDC"/>
    <w:rsid w:val="00213EE6"/>
    <w:rsid w:val="00215D1D"/>
    <w:rsid w:val="002163C7"/>
    <w:rsid w:val="00216F59"/>
    <w:rsid w:val="0022737D"/>
    <w:rsid w:val="00227E12"/>
    <w:rsid w:val="00246D73"/>
    <w:rsid w:val="002500F0"/>
    <w:rsid w:val="00257B9D"/>
    <w:rsid w:val="002750D9"/>
    <w:rsid w:val="00275F11"/>
    <w:rsid w:val="002760AD"/>
    <w:rsid w:val="00284BEA"/>
    <w:rsid w:val="00292D9E"/>
    <w:rsid w:val="002A3186"/>
    <w:rsid w:val="002B0B5C"/>
    <w:rsid w:val="002B1BF0"/>
    <w:rsid w:val="002B5DD3"/>
    <w:rsid w:val="002B699D"/>
    <w:rsid w:val="002C50DD"/>
    <w:rsid w:val="002C6E63"/>
    <w:rsid w:val="002D1D66"/>
    <w:rsid w:val="002E04B2"/>
    <w:rsid w:val="002E71F0"/>
    <w:rsid w:val="002F303D"/>
    <w:rsid w:val="00302A49"/>
    <w:rsid w:val="00304937"/>
    <w:rsid w:val="00304A4A"/>
    <w:rsid w:val="003226E9"/>
    <w:rsid w:val="003356E7"/>
    <w:rsid w:val="003366C6"/>
    <w:rsid w:val="00336764"/>
    <w:rsid w:val="00366C9F"/>
    <w:rsid w:val="00384FED"/>
    <w:rsid w:val="00387029"/>
    <w:rsid w:val="003A267F"/>
    <w:rsid w:val="003A2EE0"/>
    <w:rsid w:val="003A3E0E"/>
    <w:rsid w:val="003A651A"/>
    <w:rsid w:val="003B2BA2"/>
    <w:rsid w:val="003B7245"/>
    <w:rsid w:val="003C2309"/>
    <w:rsid w:val="003D6A79"/>
    <w:rsid w:val="003D6E24"/>
    <w:rsid w:val="003E423B"/>
    <w:rsid w:val="003F4FA0"/>
    <w:rsid w:val="003F6A3F"/>
    <w:rsid w:val="004032E9"/>
    <w:rsid w:val="00403F5F"/>
    <w:rsid w:val="004054A9"/>
    <w:rsid w:val="00417B07"/>
    <w:rsid w:val="0042752F"/>
    <w:rsid w:val="00430678"/>
    <w:rsid w:val="0044170D"/>
    <w:rsid w:val="00442D30"/>
    <w:rsid w:val="0044659B"/>
    <w:rsid w:val="00457C5C"/>
    <w:rsid w:val="00476978"/>
    <w:rsid w:val="00476E8E"/>
    <w:rsid w:val="00483B7E"/>
    <w:rsid w:val="00492029"/>
    <w:rsid w:val="004948F2"/>
    <w:rsid w:val="004969A1"/>
    <w:rsid w:val="00496FCF"/>
    <w:rsid w:val="00497F61"/>
    <w:rsid w:val="004A2228"/>
    <w:rsid w:val="004B0A88"/>
    <w:rsid w:val="004B259A"/>
    <w:rsid w:val="004C1801"/>
    <w:rsid w:val="004C20B2"/>
    <w:rsid w:val="004C4D1A"/>
    <w:rsid w:val="004D0A9F"/>
    <w:rsid w:val="004D29B5"/>
    <w:rsid w:val="004D51BE"/>
    <w:rsid w:val="004D55AD"/>
    <w:rsid w:val="004F238A"/>
    <w:rsid w:val="004F4571"/>
    <w:rsid w:val="004F4BDE"/>
    <w:rsid w:val="00505E55"/>
    <w:rsid w:val="00513B2D"/>
    <w:rsid w:val="00522EB8"/>
    <w:rsid w:val="00526DB8"/>
    <w:rsid w:val="00534119"/>
    <w:rsid w:val="00540214"/>
    <w:rsid w:val="005446FF"/>
    <w:rsid w:val="00546C82"/>
    <w:rsid w:val="00551636"/>
    <w:rsid w:val="00555EBD"/>
    <w:rsid w:val="00556347"/>
    <w:rsid w:val="00557DCD"/>
    <w:rsid w:val="005614E4"/>
    <w:rsid w:val="00566791"/>
    <w:rsid w:val="0057089F"/>
    <w:rsid w:val="00573B2D"/>
    <w:rsid w:val="00587092"/>
    <w:rsid w:val="00591B4A"/>
    <w:rsid w:val="00594ACE"/>
    <w:rsid w:val="0059595D"/>
    <w:rsid w:val="00596F19"/>
    <w:rsid w:val="0059799D"/>
    <w:rsid w:val="005A031E"/>
    <w:rsid w:val="005A387F"/>
    <w:rsid w:val="005B239C"/>
    <w:rsid w:val="005B3018"/>
    <w:rsid w:val="005B519B"/>
    <w:rsid w:val="005B55C7"/>
    <w:rsid w:val="005B5C89"/>
    <w:rsid w:val="005B6D11"/>
    <w:rsid w:val="005C0032"/>
    <w:rsid w:val="005C02D8"/>
    <w:rsid w:val="005C1FB8"/>
    <w:rsid w:val="005C3B1F"/>
    <w:rsid w:val="005C3FF3"/>
    <w:rsid w:val="005C4035"/>
    <w:rsid w:val="005C4D4A"/>
    <w:rsid w:val="005E00E5"/>
    <w:rsid w:val="005E2DF2"/>
    <w:rsid w:val="005E4A93"/>
    <w:rsid w:val="005F2A73"/>
    <w:rsid w:val="005F3D14"/>
    <w:rsid w:val="006042C1"/>
    <w:rsid w:val="00612D7B"/>
    <w:rsid w:val="006137DB"/>
    <w:rsid w:val="00613A89"/>
    <w:rsid w:val="006230D8"/>
    <w:rsid w:val="0062513F"/>
    <w:rsid w:val="00625656"/>
    <w:rsid w:val="0062575F"/>
    <w:rsid w:val="00633C87"/>
    <w:rsid w:val="00641158"/>
    <w:rsid w:val="0064679B"/>
    <w:rsid w:val="00654CC6"/>
    <w:rsid w:val="00655C80"/>
    <w:rsid w:val="00664BDC"/>
    <w:rsid w:val="006678EE"/>
    <w:rsid w:val="006812BF"/>
    <w:rsid w:val="00681748"/>
    <w:rsid w:val="00681C4C"/>
    <w:rsid w:val="00682EDD"/>
    <w:rsid w:val="00694E2D"/>
    <w:rsid w:val="00696C38"/>
    <w:rsid w:val="006B6B73"/>
    <w:rsid w:val="006C5C46"/>
    <w:rsid w:val="006D6B87"/>
    <w:rsid w:val="006E1E2B"/>
    <w:rsid w:val="006E2C1E"/>
    <w:rsid w:val="006E4991"/>
    <w:rsid w:val="006E4C32"/>
    <w:rsid w:val="006E79F4"/>
    <w:rsid w:val="006F2654"/>
    <w:rsid w:val="006F4DA8"/>
    <w:rsid w:val="0070516D"/>
    <w:rsid w:val="0071067E"/>
    <w:rsid w:val="00712AC0"/>
    <w:rsid w:val="007170EA"/>
    <w:rsid w:val="0072733B"/>
    <w:rsid w:val="0073403F"/>
    <w:rsid w:val="007371DE"/>
    <w:rsid w:val="00737B48"/>
    <w:rsid w:val="007438AF"/>
    <w:rsid w:val="00747799"/>
    <w:rsid w:val="00753F60"/>
    <w:rsid w:val="00771902"/>
    <w:rsid w:val="00772C22"/>
    <w:rsid w:val="00772E1C"/>
    <w:rsid w:val="00775D7E"/>
    <w:rsid w:val="00780ED1"/>
    <w:rsid w:val="00790E4C"/>
    <w:rsid w:val="00793CA7"/>
    <w:rsid w:val="007962EA"/>
    <w:rsid w:val="007A5244"/>
    <w:rsid w:val="007A57B7"/>
    <w:rsid w:val="007A7B43"/>
    <w:rsid w:val="007A7E37"/>
    <w:rsid w:val="007B706C"/>
    <w:rsid w:val="007C19FF"/>
    <w:rsid w:val="007C2BAE"/>
    <w:rsid w:val="007C771D"/>
    <w:rsid w:val="007D38BE"/>
    <w:rsid w:val="007D3E90"/>
    <w:rsid w:val="007E473D"/>
    <w:rsid w:val="00803FD3"/>
    <w:rsid w:val="00804DAA"/>
    <w:rsid w:val="008107E0"/>
    <w:rsid w:val="0081288D"/>
    <w:rsid w:val="00814397"/>
    <w:rsid w:val="00815DE0"/>
    <w:rsid w:val="00830817"/>
    <w:rsid w:val="00830A1B"/>
    <w:rsid w:val="008333DF"/>
    <w:rsid w:val="00842E7D"/>
    <w:rsid w:val="00853C5B"/>
    <w:rsid w:val="008627DA"/>
    <w:rsid w:val="00863C70"/>
    <w:rsid w:val="00864C26"/>
    <w:rsid w:val="008701C6"/>
    <w:rsid w:val="00880FCC"/>
    <w:rsid w:val="00883B70"/>
    <w:rsid w:val="00883EA5"/>
    <w:rsid w:val="00884A4D"/>
    <w:rsid w:val="008901BC"/>
    <w:rsid w:val="00891518"/>
    <w:rsid w:val="00891BFC"/>
    <w:rsid w:val="00897521"/>
    <w:rsid w:val="008A37E2"/>
    <w:rsid w:val="008B4943"/>
    <w:rsid w:val="008C062F"/>
    <w:rsid w:val="008C2991"/>
    <w:rsid w:val="008D015F"/>
    <w:rsid w:val="008E5DC5"/>
    <w:rsid w:val="008E645C"/>
    <w:rsid w:val="008F055D"/>
    <w:rsid w:val="008F5E43"/>
    <w:rsid w:val="0091135C"/>
    <w:rsid w:val="00911399"/>
    <w:rsid w:val="00913A51"/>
    <w:rsid w:val="0091400F"/>
    <w:rsid w:val="0092256F"/>
    <w:rsid w:val="00925DD3"/>
    <w:rsid w:val="00933EE8"/>
    <w:rsid w:val="00944AF2"/>
    <w:rsid w:val="0095091C"/>
    <w:rsid w:val="00960860"/>
    <w:rsid w:val="00976660"/>
    <w:rsid w:val="00977E99"/>
    <w:rsid w:val="00980E7A"/>
    <w:rsid w:val="00983A0D"/>
    <w:rsid w:val="00985A9E"/>
    <w:rsid w:val="0099198A"/>
    <w:rsid w:val="0099724D"/>
    <w:rsid w:val="009A11B2"/>
    <w:rsid w:val="009A2F85"/>
    <w:rsid w:val="009A6637"/>
    <w:rsid w:val="009C7E97"/>
    <w:rsid w:val="009D1D7D"/>
    <w:rsid w:val="009D1DF0"/>
    <w:rsid w:val="009D7499"/>
    <w:rsid w:val="009D7ACB"/>
    <w:rsid w:val="009E46B9"/>
    <w:rsid w:val="009E4C85"/>
    <w:rsid w:val="00A02B79"/>
    <w:rsid w:val="00A02FCE"/>
    <w:rsid w:val="00A1390D"/>
    <w:rsid w:val="00A227B7"/>
    <w:rsid w:val="00A24CB0"/>
    <w:rsid w:val="00A319BA"/>
    <w:rsid w:val="00A37B78"/>
    <w:rsid w:val="00A42998"/>
    <w:rsid w:val="00A4555C"/>
    <w:rsid w:val="00A53BC4"/>
    <w:rsid w:val="00A55208"/>
    <w:rsid w:val="00A61BD9"/>
    <w:rsid w:val="00A6600C"/>
    <w:rsid w:val="00A733CB"/>
    <w:rsid w:val="00A754BF"/>
    <w:rsid w:val="00A76269"/>
    <w:rsid w:val="00A817F9"/>
    <w:rsid w:val="00A82A7A"/>
    <w:rsid w:val="00A8573D"/>
    <w:rsid w:val="00A9742E"/>
    <w:rsid w:val="00AA2504"/>
    <w:rsid w:val="00AA349F"/>
    <w:rsid w:val="00AA5647"/>
    <w:rsid w:val="00AB3DFD"/>
    <w:rsid w:val="00AC37F2"/>
    <w:rsid w:val="00AC474A"/>
    <w:rsid w:val="00AD0458"/>
    <w:rsid w:val="00AE2010"/>
    <w:rsid w:val="00AE2EE3"/>
    <w:rsid w:val="00AE5F52"/>
    <w:rsid w:val="00AF0B9A"/>
    <w:rsid w:val="00AF29CB"/>
    <w:rsid w:val="00AF523E"/>
    <w:rsid w:val="00B037CC"/>
    <w:rsid w:val="00B04B9A"/>
    <w:rsid w:val="00B05837"/>
    <w:rsid w:val="00B05A4C"/>
    <w:rsid w:val="00B13EC5"/>
    <w:rsid w:val="00B15790"/>
    <w:rsid w:val="00B3530B"/>
    <w:rsid w:val="00B439B6"/>
    <w:rsid w:val="00B43C4B"/>
    <w:rsid w:val="00B4540F"/>
    <w:rsid w:val="00B46C50"/>
    <w:rsid w:val="00B53EFA"/>
    <w:rsid w:val="00B64361"/>
    <w:rsid w:val="00B64E54"/>
    <w:rsid w:val="00B66734"/>
    <w:rsid w:val="00B75FE2"/>
    <w:rsid w:val="00B77F1A"/>
    <w:rsid w:val="00B84019"/>
    <w:rsid w:val="00B858FC"/>
    <w:rsid w:val="00B90DAC"/>
    <w:rsid w:val="00B91195"/>
    <w:rsid w:val="00B91841"/>
    <w:rsid w:val="00B92850"/>
    <w:rsid w:val="00B93B84"/>
    <w:rsid w:val="00B946F5"/>
    <w:rsid w:val="00B94AE3"/>
    <w:rsid w:val="00B96F4B"/>
    <w:rsid w:val="00BA3321"/>
    <w:rsid w:val="00BA683E"/>
    <w:rsid w:val="00BA78FC"/>
    <w:rsid w:val="00BB0526"/>
    <w:rsid w:val="00BC0A83"/>
    <w:rsid w:val="00BC0F59"/>
    <w:rsid w:val="00BC4ED6"/>
    <w:rsid w:val="00BC5DBC"/>
    <w:rsid w:val="00BD2CA4"/>
    <w:rsid w:val="00BD529C"/>
    <w:rsid w:val="00BE03DA"/>
    <w:rsid w:val="00BE045B"/>
    <w:rsid w:val="00C05DE0"/>
    <w:rsid w:val="00C0747D"/>
    <w:rsid w:val="00C07868"/>
    <w:rsid w:val="00C10C09"/>
    <w:rsid w:val="00C135E9"/>
    <w:rsid w:val="00C176D5"/>
    <w:rsid w:val="00C23DBB"/>
    <w:rsid w:val="00C35D9A"/>
    <w:rsid w:val="00C41CA4"/>
    <w:rsid w:val="00C438E4"/>
    <w:rsid w:val="00C43C8B"/>
    <w:rsid w:val="00C45DEA"/>
    <w:rsid w:val="00C46404"/>
    <w:rsid w:val="00C47DF3"/>
    <w:rsid w:val="00C62B02"/>
    <w:rsid w:val="00C63D32"/>
    <w:rsid w:val="00C73C01"/>
    <w:rsid w:val="00C75520"/>
    <w:rsid w:val="00C829C8"/>
    <w:rsid w:val="00C83D35"/>
    <w:rsid w:val="00C87AEA"/>
    <w:rsid w:val="00C95FF7"/>
    <w:rsid w:val="00CA1C2F"/>
    <w:rsid w:val="00CA1D8A"/>
    <w:rsid w:val="00CA2B27"/>
    <w:rsid w:val="00CA5A6B"/>
    <w:rsid w:val="00CA6C82"/>
    <w:rsid w:val="00CA6CC3"/>
    <w:rsid w:val="00CA6D1F"/>
    <w:rsid w:val="00CC283A"/>
    <w:rsid w:val="00CC6EDC"/>
    <w:rsid w:val="00CD6E12"/>
    <w:rsid w:val="00CE506E"/>
    <w:rsid w:val="00CF0762"/>
    <w:rsid w:val="00CF134F"/>
    <w:rsid w:val="00CF1742"/>
    <w:rsid w:val="00CF48E4"/>
    <w:rsid w:val="00CF7D2A"/>
    <w:rsid w:val="00D12532"/>
    <w:rsid w:val="00D12A27"/>
    <w:rsid w:val="00D15FE6"/>
    <w:rsid w:val="00D2026A"/>
    <w:rsid w:val="00D27C15"/>
    <w:rsid w:val="00D41CA7"/>
    <w:rsid w:val="00D43EFC"/>
    <w:rsid w:val="00D443C0"/>
    <w:rsid w:val="00D44555"/>
    <w:rsid w:val="00D526A2"/>
    <w:rsid w:val="00D7195F"/>
    <w:rsid w:val="00D74A85"/>
    <w:rsid w:val="00D80E83"/>
    <w:rsid w:val="00D83984"/>
    <w:rsid w:val="00D87671"/>
    <w:rsid w:val="00D91667"/>
    <w:rsid w:val="00D91694"/>
    <w:rsid w:val="00D92CBA"/>
    <w:rsid w:val="00D962DE"/>
    <w:rsid w:val="00D97FBC"/>
    <w:rsid w:val="00DA00C7"/>
    <w:rsid w:val="00DA1606"/>
    <w:rsid w:val="00DA40DF"/>
    <w:rsid w:val="00DA44C7"/>
    <w:rsid w:val="00DA4B47"/>
    <w:rsid w:val="00DA4E47"/>
    <w:rsid w:val="00DB2035"/>
    <w:rsid w:val="00DC2F56"/>
    <w:rsid w:val="00DC7376"/>
    <w:rsid w:val="00DE3C20"/>
    <w:rsid w:val="00DF07E4"/>
    <w:rsid w:val="00DF3D6C"/>
    <w:rsid w:val="00E0147A"/>
    <w:rsid w:val="00E03C5D"/>
    <w:rsid w:val="00E04FB9"/>
    <w:rsid w:val="00E057C7"/>
    <w:rsid w:val="00E10682"/>
    <w:rsid w:val="00E1341A"/>
    <w:rsid w:val="00E13E45"/>
    <w:rsid w:val="00E1673A"/>
    <w:rsid w:val="00E206EF"/>
    <w:rsid w:val="00E351D9"/>
    <w:rsid w:val="00E402AE"/>
    <w:rsid w:val="00E4500D"/>
    <w:rsid w:val="00E53681"/>
    <w:rsid w:val="00E56729"/>
    <w:rsid w:val="00E63745"/>
    <w:rsid w:val="00E702F9"/>
    <w:rsid w:val="00E70F1E"/>
    <w:rsid w:val="00E729F2"/>
    <w:rsid w:val="00E769DF"/>
    <w:rsid w:val="00E84536"/>
    <w:rsid w:val="00E944EB"/>
    <w:rsid w:val="00EA2FAF"/>
    <w:rsid w:val="00EA5882"/>
    <w:rsid w:val="00EB2A0B"/>
    <w:rsid w:val="00EC7343"/>
    <w:rsid w:val="00ED6736"/>
    <w:rsid w:val="00ED7295"/>
    <w:rsid w:val="00EE0E2E"/>
    <w:rsid w:val="00EE39A9"/>
    <w:rsid w:val="00EF02D4"/>
    <w:rsid w:val="00EF5506"/>
    <w:rsid w:val="00EF5525"/>
    <w:rsid w:val="00F0386D"/>
    <w:rsid w:val="00F064CB"/>
    <w:rsid w:val="00F12F46"/>
    <w:rsid w:val="00F16A57"/>
    <w:rsid w:val="00F172F4"/>
    <w:rsid w:val="00F21A68"/>
    <w:rsid w:val="00F263F2"/>
    <w:rsid w:val="00F26493"/>
    <w:rsid w:val="00F413FF"/>
    <w:rsid w:val="00F473C5"/>
    <w:rsid w:val="00F5189B"/>
    <w:rsid w:val="00F57DE8"/>
    <w:rsid w:val="00F65BA8"/>
    <w:rsid w:val="00F7001C"/>
    <w:rsid w:val="00F73300"/>
    <w:rsid w:val="00F814D5"/>
    <w:rsid w:val="00F84355"/>
    <w:rsid w:val="00F91B11"/>
    <w:rsid w:val="00F920BE"/>
    <w:rsid w:val="00FA499A"/>
    <w:rsid w:val="00FA67FE"/>
    <w:rsid w:val="00FA748C"/>
    <w:rsid w:val="00FB1442"/>
    <w:rsid w:val="00FB2FFB"/>
    <w:rsid w:val="00FC0555"/>
    <w:rsid w:val="00FC5941"/>
    <w:rsid w:val="00FD6271"/>
    <w:rsid w:val="00FD6973"/>
    <w:rsid w:val="00FE08E6"/>
    <w:rsid w:val="00FE49AA"/>
    <w:rsid w:val="00FF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936E9"/>
  <w15:chartTrackingRefBased/>
  <w15:docId w15:val="{60F742D9-D299-774C-9B39-C8ADF2E39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alatino Linotype" w:eastAsiaTheme="minorHAnsi" w:hAnsi="Palatino Linotype" w:cs="Times New Roman (Body CS)"/>
        <w:sz w:val="22"/>
        <w:szCs w:val="22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434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0B3434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0B3434"/>
    <w:pPr>
      <w:adjustRightInd w:val="0"/>
      <w:snapToGrid w:val="0"/>
      <w:spacing w:line="260" w:lineRule="atLeast"/>
      <w:jc w:val="center"/>
    </w:pPr>
    <w:rPr>
      <w:rFonts w:eastAsia="Times New Roman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0B3434"/>
    <w:pPr>
      <w:spacing w:before="0"/>
      <w:ind w:left="0" w:right="0"/>
    </w:pPr>
  </w:style>
  <w:style w:type="paragraph" w:styleId="Header">
    <w:name w:val="header"/>
    <w:basedOn w:val="Normal"/>
    <w:link w:val="HeaderChar"/>
    <w:uiPriority w:val="99"/>
    <w:unhideWhenUsed/>
    <w:rsid w:val="000B34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B3434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0B34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3434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styleId="LineNumber">
    <w:name w:val="line number"/>
    <w:basedOn w:val="DefaultParagraphFont"/>
    <w:uiPriority w:val="99"/>
    <w:semiHidden/>
    <w:unhideWhenUsed/>
    <w:rsid w:val="00033C7E"/>
  </w:style>
  <w:style w:type="paragraph" w:styleId="BalloonText">
    <w:name w:val="Balloon Text"/>
    <w:basedOn w:val="Normal"/>
    <w:link w:val="BalloonTextChar"/>
    <w:uiPriority w:val="99"/>
    <w:semiHidden/>
    <w:unhideWhenUsed/>
    <w:rsid w:val="00C176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6D5"/>
    <w:rPr>
      <w:rFonts w:ascii="Times New Roman" w:eastAsia="Times New Roman" w:hAnsi="Times New Roman" w:cs="Times New Roman"/>
      <w:sz w:val="18"/>
      <w:szCs w:val="18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lison Grech</cp:lastModifiedBy>
  <cp:revision>2</cp:revision>
  <dcterms:created xsi:type="dcterms:W3CDTF">2022-04-28T11:37:00Z</dcterms:created>
  <dcterms:modified xsi:type="dcterms:W3CDTF">2022-04-28T11:37:00Z</dcterms:modified>
</cp:coreProperties>
</file>